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7E7344" w14:textId="22B6920F" w:rsidR="0000766F" w:rsidRPr="00796013" w:rsidRDefault="00E45ED2" w:rsidP="002068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601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7C9A75" wp14:editId="3C01C8AA">
                <wp:simplePos x="0" y="0"/>
                <wp:positionH relativeFrom="column">
                  <wp:posOffset>-219456</wp:posOffset>
                </wp:positionH>
                <wp:positionV relativeFrom="paragraph">
                  <wp:posOffset>-351130</wp:posOffset>
                </wp:positionV>
                <wp:extent cx="8725662" cy="28575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5662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801314" w14:textId="3AD774CA" w:rsidR="00D043EB" w:rsidRDefault="0038446A" w:rsidP="00E30567">
                            <w:pPr>
                              <w:jc w:val="center"/>
                            </w:pPr>
                            <w:r w:rsidRPr="00BD23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1S2: </w:t>
                            </w:r>
                            <w:r w:rsidR="00D043EB" w:rsidRPr="00BD23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Visual</w:t>
                            </w:r>
                            <w:bookmarkStart w:id="0" w:name="_GoBack"/>
                            <w:bookmarkEnd w:id="0"/>
                            <w:r w:rsidR="00D043EB" w:rsidRPr="002279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plo</w:t>
                            </w:r>
                            <w:r w:rsidR="00D043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s</w:t>
                            </w:r>
                            <w:r w:rsidR="0056641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: histograms for anthropometry and </w:t>
                            </w:r>
                            <w:r w:rsidR="00E3056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Q-Q</w:t>
                            </w:r>
                            <w:r w:rsidR="0056641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plots for spirometry z-sco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7C9A75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-17.3pt;margin-top:-27.65pt;width:687.0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" fillcolor="white [3201]" stroked="f" strokeweight=".5pt">
                <v:textbox>
                  <w:txbxContent>
                    <w:p w14:paraId="0D801314" w14:textId="3AD774CA" w:rsidR="00D043EB" w:rsidRDefault="0038446A" w:rsidP="00E30567">
                      <w:pPr>
                        <w:jc w:val="center"/>
                      </w:pPr>
                      <w:r w:rsidRPr="00BD23E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1S2: </w:t>
                      </w:r>
                      <w:r w:rsidR="00D043EB" w:rsidRPr="00BD23E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Visual</w:t>
                      </w:r>
                      <w:bookmarkStart w:id="1" w:name="_GoBack"/>
                      <w:bookmarkEnd w:id="1"/>
                      <w:r w:rsidR="00D043EB" w:rsidRPr="0022796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plo</w:t>
                      </w:r>
                      <w:r w:rsidR="00D043E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s</w:t>
                      </w:r>
                      <w:r w:rsidR="0056641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: histograms for anthropometry and </w:t>
                      </w:r>
                      <w:r w:rsidR="00E3056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Q-Q</w:t>
                      </w:r>
                      <w:r w:rsidR="0056641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plots for spirometry z-scores</w:t>
                      </w:r>
                    </w:p>
                  </w:txbxContent>
                </v:textbox>
              </v:shape>
            </w:pict>
          </mc:Fallback>
        </mc:AlternateContent>
      </w:r>
      <w:r w:rsidR="00946FE0" w:rsidRPr="0079601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2EB27C" wp14:editId="5575CEC1">
                <wp:simplePos x="0" y="0"/>
                <wp:positionH relativeFrom="column">
                  <wp:posOffset>5705475</wp:posOffset>
                </wp:positionH>
                <wp:positionV relativeFrom="paragraph">
                  <wp:posOffset>0</wp:posOffset>
                </wp:positionV>
                <wp:extent cx="2800350" cy="18669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0350" cy="1866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E7CD73" w14:textId="7EE7849E" w:rsidR="00946FE0" w:rsidRDefault="001D066D">
                            <w:r w:rsidRPr="001D066D">
                              <w:rPr>
                                <w:noProof/>
                              </w:rPr>
                              <w:drawing>
                                <wp:inline distT="0" distB="0" distL="0" distR="0" wp14:anchorId="36FB44B5" wp14:editId="10CC0BA5">
                                  <wp:extent cx="2415540" cy="1769110"/>
                                  <wp:effectExtent l="0" t="0" r="3810" b="2540"/>
                                  <wp:docPr id="31" name="Picture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15540" cy="17691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2EB27C" id="Text Box 21" o:spid="_x0000_s1027" type="#_x0000_t202" style="position:absolute;left:0;text-align:left;margin-left:449.25pt;margin-top:0;width:220.5pt;height:14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" fillcolor="white [3201]" stroked="f" strokeweight=".5pt">
                <v:textbox>
                  <w:txbxContent>
                    <w:p w14:paraId="15E7CD73" w14:textId="7EE7849E" w:rsidR="00946FE0" w:rsidRDefault="001D066D">
                      <w:r w:rsidRPr="001D066D">
                        <w:rPr>
                          <w:noProof/>
                        </w:rPr>
                        <w:drawing>
                          <wp:inline distT="0" distB="0" distL="0" distR="0" wp14:anchorId="36FB44B5" wp14:editId="10CC0BA5">
                            <wp:extent cx="2415540" cy="1769110"/>
                            <wp:effectExtent l="0" t="0" r="3810" b="2540"/>
                            <wp:docPr id="31" name="Picture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15540" cy="17691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A64617" w:rsidRPr="0079601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592EB5" wp14:editId="386FA5C8">
                <wp:simplePos x="0" y="0"/>
                <wp:positionH relativeFrom="column">
                  <wp:posOffset>5619750</wp:posOffset>
                </wp:positionH>
                <wp:positionV relativeFrom="paragraph">
                  <wp:posOffset>-28576</wp:posOffset>
                </wp:positionV>
                <wp:extent cx="2943225" cy="5915025"/>
                <wp:effectExtent l="0" t="0" r="28575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225" cy="5915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174752" w14:textId="77777777" w:rsidR="002068CD" w:rsidRDefault="002068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92EB5" id="Text Box 3" o:spid="_x0000_s1028" type="#_x0000_t202" style="position:absolute;left:0;text-align:left;margin-left:442.5pt;margin-top:-2.25pt;width:231.75pt;height:465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" fillcolor="white [3201]" strokeweight=".5pt">
                <v:textbox>
                  <w:txbxContent>
                    <w:p w14:paraId="77174752" w14:textId="77777777" w:rsidR="002068CD" w:rsidRDefault="002068CD"/>
                  </w:txbxContent>
                </v:textbox>
              </v:shape>
            </w:pict>
          </mc:Fallback>
        </mc:AlternateContent>
      </w:r>
      <w:r w:rsidR="004D739E" w:rsidRPr="0079601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E4095A" wp14:editId="7B4DE3A3">
                <wp:simplePos x="0" y="0"/>
                <wp:positionH relativeFrom="column">
                  <wp:posOffset>2705100</wp:posOffset>
                </wp:positionH>
                <wp:positionV relativeFrom="paragraph">
                  <wp:posOffset>9525</wp:posOffset>
                </wp:positionV>
                <wp:extent cx="2752725" cy="1828800"/>
                <wp:effectExtent l="0" t="0" r="9525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725" cy="182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748399" w14:textId="4AE52014" w:rsidR="004D739E" w:rsidRDefault="00FE17A9">
                            <w:r w:rsidRPr="00FE17A9">
                              <w:rPr>
                                <w:noProof/>
                              </w:rPr>
                              <w:drawing>
                                <wp:inline distT="0" distB="0" distL="0" distR="0" wp14:anchorId="19570101" wp14:editId="4A160C5D">
                                  <wp:extent cx="2366010" cy="1731010"/>
                                  <wp:effectExtent l="0" t="0" r="0" b="254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66010" cy="17310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E4095A" id="Text Box 14" o:spid="_x0000_s1029" type="#_x0000_t202" style="position:absolute;left:0;text-align:left;margin-left:213pt;margin-top:.75pt;width:216.75pt;height:2in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" fillcolor="white [3201]" stroked="f" strokeweight=".5pt">
                <v:textbox>
                  <w:txbxContent>
                    <w:p w14:paraId="74748399" w14:textId="4AE52014" w:rsidR="004D739E" w:rsidRDefault="00FE17A9">
                      <w:r w:rsidRPr="00FE17A9">
                        <w:rPr>
                          <w:noProof/>
                        </w:rPr>
                        <w:drawing>
                          <wp:inline distT="0" distB="0" distL="0" distR="0" wp14:anchorId="19570101" wp14:editId="4A160C5D">
                            <wp:extent cx="2366010" cy="1731010"/>
                            <wp:effectExtent l="0" t="0" r="0" b="254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66010" cy="17310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043EB" w:rsidRPr="0079601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C01C32" wp14:editId="7B70525A">
                <wp:simplePos x="0" y="0"/>
                <wp:positionH relativeFrom="margin">
                  <wp:posOffset>2638425</wp:posOffset>
                </wp:positionH>
                <wp:positionV relativeFrom="paragraph">
                  <wp:posOffset>-47625</wp:posOffset>
                </wp:positionV>
                <wp:extent cx="2867025" cy="596265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962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3DF359" w14:textId="77777777" w:rsidR="002068CD" w:rsidRDefault="002068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C01C32" id="Text Box 2" o:spid="_x0000_s1030" type="#_x0000_t202" style="position:absolute;left:0;text-align:left;margin-left:207.75pt;margin-top:-3.75pt;width:225.75pt;height:469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" fillcolor="white [3201]" strokeweight=".5pt">
                <v:textbox>
                  <w:txbxContent>
                    <w:p w14:paraId="053DF359" w14:textId="77777777" w:rsidR="002068CD" w:rsidRDefault="002068CD"/>
                  </w:txbxContent>
                </v:textbox>
                <w10:wrap anchorx="margin"/>
              </v:shape>
            </w:pict>
          </mc:Fallback>
        </mc:AlternateContent>
      </w:r>
      <w:r w:rsidR="002A43B9" w:rsidRPr="0079601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AC807F" wp14:editId="2043A7A0">
                <wp:simplePos x="0" y="0"/>
                <wp:positionH relativeFrom="column">
                  <wp:posOffset>-314325</wp:posOffset>
                </wp:positionH>
                <wp:positionV relativeFrom="paragraph">
                  <wp:posOffset>-47625</wp:posOffset>
                </wp:positionV>
                <wp:extent cx="2838450" cy="5962650"/>
                <wp:effectExtent l="0" t="0" r="1905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5962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31FE59" w14:textId="77777777" w:rsidR="002068CD" w:rsidRDefault="002068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C807F" id="Text Box 1" o:spid="_x0000_s1031" type="#_x0000_t202" style="position:absolute;left:0;text-align:left;margin-left:-24.75pt;margin-top:-3.75pt;width:223.5pt;height:46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" fillcolor="white [3201]" strokeweight=".5pt">
                <v:textbox>
                  <w:txbxContent>
                    <w:p w14:paraId="6F31FE59" w14:textId="77777777" w:rsidR="002068CD" w:rsidRDefault="002068CD"/>
                  </w:txbxContent>
                </v:textbox>
              </v:shape>
            </w:pict>
          </mc:Fallback>
        </mc:AlternateContent>
      </w:r>
      <w:r w:rsidR="002A43B9" w:rsidRPr="0079601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833318" wp14:editId="4E560F6B">
                <wp:simplePos x="0" y="0"/>
                <wp:positionH relativeFrom="column">
                  <wp:posOffset>-218440</wp:posOffset>
                </wp:positionH>
                <wp:positionV relativeFrom="paragraph">
                  <wp:posOffset>0</wp:posOffset>
                </wp:positionV>
                <wp:extent cx="2590800" cy="181546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1815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E59EB7" w14:textId="76E87332" w:rsidR="0016456F" w:rsidRDefault="00C60C29">
                            <w:r w:rsidRPr="00C60C29">
                              <w:rPr>
                                <w:noProof/>
                              </w:rPr>
                              <w:drawing>
                                <wp:inline distT="0" distB="0" distL="0" distR="0" wp14:anchorId="2762542F" wp14:editId="1D378B51">
                                  <wp:extent cx="2347595" cy="1717675"/>
                                  <wp:effectExtent l="0" t="0" r="0" b="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47595" cy="17176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33318" id="Text Box 4" o:spid="_x0000_s1032" type="#_x0000_t202" style="position:absolute;left:0;text-align:left;margin-left:-17.2pt;margin-top:0;width:204pt;height:142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" fillcolor="white [3201]" stroked="f" strokeweight=".5pt">
                <v:textbox>
                  <w:txbxContent>
                    <w:p w14:paraId="0FE59EB7" w14:textId="76E87332" w:rsidR="0016456F" w:rsidRDefault="00C60C29">
                      <w:r w:rsidRPr="00C60C29">
                        <w:rPr>
                          <w:noProof/>
                        </w:rPr>
                        <w:drawing>
                          <wp:inline distT="0" distB="0" distL="0" distR="0" wp14:anchorId="2762542F" wp14:editId="1D378B51">
                            <wp:extent cx="2347595" cy="1717675"/>
                            <wp:effectExtent l="0" t="0" r="0" b="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47595" cy="17176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4C79B35" w14:textId="1FB9E850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0B5109" w14:textId="73C80EFC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EFF9A1" w14:textId="4C4885CE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421478" w14:textId="2317F0E6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816EF6" w14:textId="488AB12D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BBBF513" w14:textId="1DE66007" w:rsidR="002068CD" w:rsidRPr="00796013" w:rsidRDefault="00946FE0" w:rsidP="002068CD">
      <w:pPr>
        <w:jc w:val="center"/>
        <w:rPr>
          <w:rFonts w:ascii="Times New Roman" w:hAnsi="Times New Roman" w:cs="Times New Roman"/>
          <w:sz w:val="24"/>
          <w:szCs w:val="24"/>
        </w:rPr>
      </w:pPr>
      <w:r w:rsidRPr="0079601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FEBA05" wp14:editId="4175387F">
                <wp:simplePos x="0" y="0"/>
                <wp:positionH relativeFrom="column">
                  <wp:posOffset>5705475</wp:posOffset>
                </wp:positionH>
                <wp:positionV relativeFrom="paragraph">
                  <wp:posOffset>208280</wp:posOffset>
                </wp:positionV>
                <wp:extent cx="2733675" cy="1762125"/>
                <wp:effectExtent l="0" t="0" r="9525" b="952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675" cy="1762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B9FA0F" w14:textId="69E5ED55" w:rsidR="00946FE0" w:rsidRDefault="003C18DE">
                            <w:r w:rsidRPr="003C18DE">
                              <w:rPr>
                                <w:noProof/>
                              </w:rPr>
                              <w:drawing>
                                <wp:inline distT="0" distB="0" distL="0" distR="0" wp14:anchorId="3233B684" wp14:editId="23114DE4">
                                  <wp:extent cx="2273300" cy="1664335"/>
                                  <wp:effectExtent l="0" t="0" r="0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73300" cy="16643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EBA05" id="Text Box 23" o:spid="_x0000_s1033" type="#_x0000_t202" style="position:absolute;left:0;text-align:left;margin-left:449.25pt;margin-top:16.4pt;width:215.25pt;height:138.7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" fillcolor="white [3201]" stroked="f" strokeweight=".5pt">
                <v:textbox>
                  <w:txbxContent>
                    <w:p w14:paraId="2DB9FA0F" w14:textId="69E5ED55" w:rsidR="00946FE0" w:rsidRDefault="003C18DE">
                      <w:r w:rsidRPr="003C18DE">
                        <w:rPr>
                          <w:noProof/>
                        </w:rPr>
                        <w:drawing>
                          <wp:inline distT="0" distB="0" distL="0" distR="0" wp14:anchorId="3233B684" wp14:editId="23114DE4">
                            <wp:extent cx="2273300" cy="1664335"/>
                            <wp:effectExtent l="0" t="0" r="0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73300" cy="16643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A64617" w:rsidRPr="0079601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EA400D" wp14:editId="343FC795">
                <wp:simplePos x="0" y="0"/>
                <wp:positionH relativeFrom="column">
                  <wp:posOffset>2733675</wp:posOffset>
                </wp:positionH>
                <wp:positionV relativeFrom="paragraph">
                  <wp:posOffset>170180</wp:posOffset>
                </wp:positionV>
                <wp:extent cx="2724150" cy="17907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0" cy="1790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81A3DB" w14:textId="4AEFABE3" w:rsidR="00A64617" w:rsidRDefault="001D066D">
                            <w:r w:rsidRPr="001D066D">
                              <w:rPr>
                                <w:noProof/>
                              </w:rPr>
                              <w:drawing>
                                <wp:inline distT="0" distB="0" distL="0" distR="0" wp14:anchorId="142FBCD2" wp14:editId="5DB6DAAB">
                                  <wp:extent cx="2311400" cy="1692910"/>
                                  <wp:effectExtent l="0" t="0" r="0" b="2540"/>
                                  <wp:docPr id="28" name="Picture 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11400" cy="1692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EA400D" id="Text Box 16" o:spid="_x0000_s1034" type="#_x0000_t202" style="position:absolute;left:0;text-align:left;margin-left:215.25pt;margin-top:13.4pt;width:214.5pt;height:14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" fillcolor="white [3201]" stroked="f" strokeweight=".5pt">
                <v:textbox>
                  <w:txbxContent>
                    <w:p w14:paraId="2681A3DB" w14:textId="4AEFABE3" w:rsidR="00A64617" w:rsidRDefault="001D066D">
                      <w:r w:rsidRPr="001D066D">
                        <w:rPr>
                          <w:noProof/>
                        </w:rPr>
                        <w:drawing>
                          <wp:inline distT="0" distB="0" distL="0" distR="0" wp14:anchorId="142FBCD2" wp14:editId="5DB6DAAB">
                            <wp:extent cx="2311400" cy="1692910"/>
                            <wp:effectExtent l="0" t="0" r="0" b="2540"/>
                            <wp:docPr id="28" name="Picture 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11400" cy="1692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2A43B9" w:rsidRPr="0079601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126D13" wp14:editId="7994DBC3">
                <wp:simplePos x="0" y="0"/>
                <wp:positionH relativeFrom="column">
                  <wp:posOffset>-238125</wp:posOffset>
                </wp:positionH>
                <wp:positionV relativeFrom="paragraph">
                  <wp:posOffset>141605</wp:posOffset>
                </wp:positionV>
                <wp:extent cx="2647950" cy="180975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1809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77231D" w14:textId="75A136A4" w:rsidR="000B7F42" w:rsidRDefault="00A32D58">
                            <w:r w:rsidRPr="00A32D58">
                              <w:rPr>
                                <w:noProof/>
                              </w:rPr>
                              <w:drawing>
                                <wp:inline distT="0" distB="0" distL="0" distR="0" wp14:anchorId="6E0AABD9" wp14:editId="53977CF2">
                                  <wp:extent cx="2339975" cy="1711960"/>
                                  <wp:effectExtent l="0" t="0" r="3175" b="2540"/>
                                  <wp:docPr id="15" name="Picture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39975" cy="17119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126D13" id="Text Box 7" o:spid="_x0000_s1035" type="#_x0000_t202" style="position:absolute;left:0;text-align:left;margin-left:-18.75pt;margin-top:11.15pt;width:208.5pt;height:14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" fillcolor="white [3201]" stroked="f" strokeweight=".5pt">
                <v:textbox>
                  <w:txbxContent>
                    <w:p w14:paraId="2177231D" w14:textId="75A136A4" w:rsidR="000B7F42" w:rsidRDefault="00A32D58">
                      <w:r w:rsidRPr="00A32D58">
                        <w:rPr>
                          <w:noProof/>
                        </w:rPr>
                        <w:drawing>
                          <wp:inline distT="0" distB="0" distL="0" distR="0" wp14:anchorId="6E0AABD9" wp14:editId="53977CF2">
                            <wp:extent cx="2339975" cy="1711960"/>
                            <wp:effectExtent l="0" t="0" r="3175" b="2540"/>
                            <wp:docPr id="15" name="Picture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39975" cy="17119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5AFA063" w14:textId="459A5A22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23151E" w14:textId="7260A13C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828AAE" w14:textId="3D0EFE0B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34B4C1" w14:textId="180711E7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4690D4" w14:textId="482EF18D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F59493" w14:textId="4413C16C" w:rsidR="002068CD" w:rsidRPr="00796013" w:rsidRDefault="00D043EB" w:rsidP="002068CD">
      <w:pPr>
        <w:jc w:val="center"/>
        <w:rPr>
          <w:rFonts w:ascii="Times New Roman" w:hAnsi="Times New Roman" w:cs="Times New Roman"/>
          <w:sz w:val="24"/>
          <w:szCs w:val="24"/>
        </w:rPr>
      </w:pPr>
      <w:r w:rsidRPr="0079601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F01E81" wp14:editId="06B7D92C">
                <wp:simplePos x="0" y="0"/>
                <wp:positionH relativeFrom="column">
                  <wp:posOffset>-257175</wp:posOffset>
                </wp:positionH>
                <wp:positionV relativeFrom="paragraph">
                  <wp:posOffset>302260</wp:posOffset>
                </wp:positionV>
                <wp:extent cx="2724150" cy="20574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0" cy="2057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2A2D7E" w14:textId="6E91CB36" w:rsidR="00D043EB" w:rsidRDefault="00A32D58">
                            <w:r w:rsidRPr="00A32D58">
                              <w:rPr>
                                <w:noProof/>
                              </w:rPr>
                              <w:drawing>
                                <wp:inline distT="0" distB="0" distL="0" distR="0" wp14:anchorId="42B9453E" wp14:editId="1DD87327">
                                  <wp:extent cx="2534920" cy="1854835"/>
                                  <wp:effectExtent l="0" t="0" r="0" b="0"/>
                                  <wp:docPr id="17" name="Picture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34920" cy="18548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F01E81" id="Text Box 10" o:spid="_x0000_s1036" type="#_x0000_t202" style="position:absolute;left:0;text-align:left;margin-left:-20.25pt;margin-top:23.8pt;width:214.5pt;height:16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" fillcolor="white [3201]" stroked="f" strokeweight=".5pt">
                <v:textbox>
                  <w:txbxContent>
                    <w:p w14:paraId="452A2D7E" w14:textId="6E91CB36" w:rsidR="00D043EB" w:rsidRDefault="00A32D58">
                      <w:r w:rsidRPr="00A32D58">
                        <w:rPr>
                          <w:noProof/>
                        </w:rPr>
                        <w:drawing>
                          <wp:inline distT="0" distB="0" distL="0" distR="0" wp14:anchorId="42B9453E" wp14:editId="1DD87327">
                            <wp:extent cx="2534920" cy="1854835"/>
                            <wp:effectExtent l="0" t="0" r="0" b="0"/>
                            <wp:docPr id="17" name="Picture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34920" cy="18548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2EF452E" w14:textId="102D8F0B" w:rsidR="002068CD" w:rsidRPr="00796013" w:rsidRDefault="007E3138" w:rsidP="002068CD">
      <w:pPr>
        <w:jc w:val="center"/>
        <w:rPr>
          <w:rFonts w:ascii="Times New Roman" w:hAnsi="Times New Roman" w:cs="Times New Roman"/>
          <w:sz w:val="24"/>
          <w:szCs w:val="24"/>
        </w:rPr>
      </w:pPr>
      <w:r w:rsidRPr="0079601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D545E2" wp14:editId="65A85EDB">
                <wp:simplePos x="0" y="0"/>
                <wp:positionH relativeFrom="column">
                  <wp:posOffset>2724151</wp:posOffset>
                </wp:positionH>
                <wp:positionV relativeFrom="paragraph">
                  <wp:posOffset>20955</wp:posOffset>
                </wp:positionV>
                <wp:extent cx="2724150" cy="1990725"/>
                <wp:effectExtent l="0" t="0" r="0" b="952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0" cy="1990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06AC8F" w14:textId="38B1FBF4" w:rsidR="007E3138" w:rsidRDefault="001D066D">
                            <w:r w:rsidRPr="001D066D">
                              <w:rPr>
                                <w:noProof/>
                              </w:rPr>
                              <w:drawing>
                                <wp:inline distT="0" distB="0" distL="0" distR="0" wp14:anchorId="0B9A85AA" wp14:editId="288B9685">
                                  <wp:extent cx="2534920" cy="1856740"/>
                                  <wp:effectExtent l="0" t="0" r="0" b="0"/>
                                  <wp:docPr id="29" name="Picture 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34920" cy="18567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D545E2" id="Text Box 19" o:spid="_x0000_s1037" type="#_x0000_t202" style="position:absolute;left:0;text-align:left;margin-left:214.5pt;margin-top:1.65pt;width:214.5pt;height:156.7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" fillcolor="white [3201]" stroked="f" strokeweight=".5pt">
                <v:textbox>
                  <w:txbxContent>
                    <w:p w14:paraId="0406AC8F" w14:textId="38B1FBF4" w:rsidR="007E3138" w:rsidRDefault="001D066D">
                      <w:r w:rsidRPr="001D066D">
                        <w:rPr>
                          <w:noProof/>
                        </w:rPr>
                        <w:drawing>
                          <wp:inline distT="0" distB="0" distL="0" distR="0" wp14:anchorId="0B9A85AA" wp14:editId="288B9685">
                            <wp:extent cx="2534920" cy="1856740"/>
                            <wp:effectExtent l="0" t="0" r="0" b="0"/>
                            <wp:docPr id="29" name="Picture 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34920" cy="18567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A735262" w14:textId="452C6832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A623E6" w14:textId="27BC1150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F0ECF8" w14:textId="59BFEE2A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2095B4" w14:textId="041BE912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C90060" w14:textId="63203C7D" w:rsidR="002068CD" w:rsidRPr="00796013" w:rsidRDefault="002068CD" w:rsidP="002068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3F3FCD" w14:textId="3D3D8C86" w:rsidR="00126FD9" w:rsidRPr="002068CD" w:rsidRDefault="00126FD9" w:rsidP="002068CD">
      <w:pPr>
        <w:rPr>
          <w:rFonts w:ascii="Times New Roman" w:hAnsi="Times New Roman" w:cs="Times New Roman"/>
          <w:sz w:val="24"/>
          <w:szCs w:val="24"/>
        </w:rPr>
      </w:pPr>
      <w:r w:rsidRPr="0079601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44B9F5" wp14:editId="580EB0E2">
                <wp:simplePos x="0" y="0"/>
                <wp:positionH relativeFrom="column">
                  <wp:posOffset>-412750</wp:posOffset>
                </wp:positionH>
                <wp:positionV relativeFrom="paragraph">
                  <wp:posOffset>413385</wp:posOffset>
                </wp:positionV>
                <wp:extent cx="8848725" cy="355600"/>
                <wp:effectExtent l="0" t="0" r="28575" b="254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48725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1F72424" w14:textId="3ACF878B" w:rsidR="00542A5F" w:rsidRPr="002D4FC8" w:rsidRDefault="00862D45" w:rsidP="00542A5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</w:pPr>
                            <w:r w:rsidRPr="00796013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F</w:t>
                            </w:r>
                            <w:r w:rsidR="00542A5F" w:rsidRPr="00796013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EV</w:t>
                            </w:r>
                            <w:r w:rsidR="00542A5F" w:rsidRPr="00796013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  <w:r w:rsidR="00542A5F" w:rsidRPr="00796013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= Forced Expiratory Flow at one second; FVC= Forced Vital Capacity; FEV</w:t>
                            </w:r>
                            <w:r w:rsidR="00542A5F" w:rsidRPr="00796013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  <w:r w:rsidR="00542A5F" w:rsidRPr="00796013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/FVC = Ratio of FEV</w:t>
                            </w:r>
                            <w:r w:rsidR="00542A5F" w:rsidRPr="00796013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  <w:r w:rsidR="00542A5F" w:rsidRPr="00796013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 xml:space="preserve"> to FVC; MMEF=Maximal mid-Maximal Expiratory Flow; BMI: Body Mass Index: Q-Q; Quantile-Quantile</w:t>
                            </w:r>
                          </w:p>
                          <w:p w14:paraId="557DBB42" w14:textId="5B316B88" w:rsidR="00126FD9" w:rsidRPr="00126FD9" w:rsidRDefault="00126FD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44B9F5" id="Text Box 5" o:spid="_x0000_s1038" type="#_x0000_t202" style="position:absolute;margin-left:-32.5pt;margin-top:32.55pt;width:696.75pt;height:28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" fillcolor="white [3201]" strokecolor="white [3212]" strokeweight=".5pt">
                <v:textbox>
                  <w:txbxContent>
                    <w:p w14:paraId="11F72424" w14:textId="3ACF878B" w:rsidR="00542A5F" w:rsidRPr="002D4FC8" w:rsidRDefault="00862D45" w:rsidP="00542A5F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</w:pPr>
                      <w:r w:rsidRPr="00796013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F</w:t>
                      </w:r>
                      <w:r w:rsidR="00542A5F" w:rsidRPr="00796013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EV</w:t>
                      </w:r>
                      <w:r w:rsidR="00542A5F" w:rsidRPr="00796013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  <w:vertAlign w:val="subscript"/>
                        </w:rPr>
                        <w:t>1</w:t>
                      </w:r>
                      <w:r w:rsidR="00542A5F" w:rsidRPr="00796013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= Forced Expiratory Flow at one second; FVC= Forced Vital Capacity; FEV</w:t>
                      </w:r>
                      <w:r w:rsidR="00542A5F" w:rsidRPr="00796013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  <w:vertAlign w:val="subscript"/>
                        </w:rPr>
                        <w:t>1</w:t>
                      </w:r>
                      <w:r w:rsidR="00542A5F" w:rsidRPr="00796013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/FVC = Ratio of FEV</w:t>
                      </w:r>
                      <w:r w:rsidR="00542A5F" w:rsidRPr="00796013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  <w:vertAlign w:val="subscript"/>
                        </w:rPr>
                        <w:t>1</w:t>
                      </w:r>
                      <w:r w:rsidR="00542A5F" w:rsidRPr="00796013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 xml:space="preserve"> to FVC; MMEF=Maximal mid-Maximal Expiratory Flow; BMI: Body Mass Index: Q-Q; Quantile-Quantile</w:t>
                      </w:r>
                    </w:p>
                    <w:p w14:paraId="557DBB42" w14:textId="5B316B88" w:rsidR="00126FD9" w:rsidRPr="00126FD9" w:rsidRDefault="00126FD9">
                      <w:pPr>
                        <w:rPr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126FD9" w:rsidRPr="002068CD" w:rsidSect="002068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NDA0MDEyNTQwMjJW0lEKTi0uzszPAykwrAUAA6aevSwAAAA="/>
  </w:docVars>
  <w:rsids>
    <w:rsidRoot w:val="002068CD"/>
    <w:rsid w:val="00072977"/>
    <w:rsid w:val="000B7F42"/>
    <w:rsid w:val="00126FD9"/>
    <w:rsid w:val="0016456F"/>
    <w:rsid w:val="001A5AF1"/>
    <w:rsid w:val="001D066D"/>
    <w:rsid w:val="002068CD"/>
    <w:rsid w:val="00227961"/>
    <w:rsid w:val="00273976"/>
    <w:rsid w:val="00276291"/>
    <w:rsid w:val="002A43B9"/>
    <w:rsid w:val="0038446A"/>
    <w:rsid w:val="003C18DE"/>
    <w:rsid w:val="004D739E"/>
    <w:rsid w:val="00542A5F"/>
    <w:rsid w:val="00566410"/>
    <w:rsid w:val="006175C8"/>
    <w:rsid w:val="00796013"/>
    <w:rsid w:val="007E3138"/>
    <w:rsid w:val="00862D45"/>
    <w:rsid w:val="008E333D"/>
    <w:rsid w:val="00946FE0"/>
    <w:rsid w:val="00A32D58"/>
    <w:rsid w:val="00A64617"/>
    <w:rsid w:val="00BB106E"/>
    <w:rsid w:val="00BD23E7"/>
    <w:rsid w:val="00C60C29"/>
    <w:rsid w:val="00CB1952"/>
    <w:rsid w:val="00D043EB"/>
    <w:rsid w:val="00E30567"/>
    <w:rsid w:val="00E45ED2"/>
    <w:rsid w:val="00FE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99B81"/>
  <w15:chartTrackingRefBased/>
  <w15:docId w15:val="{004AA876-449D-4632-906D-CB3CBFD1D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50.emf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0.emf"/><Relationship Id="rId12" Type="http://schemas.openxmlformats.org/officeDocument/2006/relationships/image" Target="media/image5.emf"/><Relationship Id="rId17" Type="http://schemas.openxmlformats.org/officeDocument/2006/relationships/image" Target="media/image70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40.emf"/><Relationship Id="rId5" Type="http://schemas.openxmlformats.org/officeDocument/2006/relationships/image" Target="media/image10.emf"/><Relationship Id="rId15" Type="http://schemas.openxmlformats.org/officeDocument/2006/relationships/image" Target="media/image60.emf"/><Relationship Id="rId10" Type="http://schemas.openxmlformats.org/officeDocument/2006/relationships/image" Target="media/image4.emf"/><Relationship Id="rId19" Type="http://schemas.openxmlformats.org/officeDocument/2006/relationships/image" Target="media/image80.emf"/><Relationship Id="rId4" Type="http://schemas.openxmlformats.org/officeDocument/2006/relationships/image" Target="media/image1.emf"/><Relationship Id="rId9" Type="http://schemas.openxmlformats.org/officeDocument/2006/relationships/image" Target="media/image30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5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afadzwa Madanhire</cp:lastModifiedBy>
  <cp:revision>15</cp:revision>
  <dcterms:created xsi:type="dcterms:W3CDTF">2019-07-12T13:01:00Z</dcterms:created>
  <dcterms:modified xsi:type="dcterms:W3CDTF">2020-01-16T13:02:00Z</dcterms:modified>
</cp:coreProperties>
</file>